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2B4EE" w14:textId="37FF4BCB" w:rsidR="00DF7566" w:rsidRDefault="00DF7566" w:rsidP="00DF75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: Statistic indices of EFA solutions</w:t>
      </w:r>
    </w:p>
    <w:p w14:paraId="6403BF76" w14:textId="77777777" w:rsidR="00DF7566" w:rsidRPr="001E5068" w:rsidRDefault="00DF7566" w:rsidP="00DF75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400" w:type="dxa"/>
        <w:tblInd w:w="108" w:type="dxa"/>
        <w:tblLook w:val="04A0" w:firstRow="1" w:lastRow="0" w:firstColumn="1" w:lastColumn="0" w:noHBand="0" w:noVBand="1"/>
      </w:tblPr>
      <w:tblGrid>
        <w:gridCol w:w="2240"/>
        <w:gridCol w:w="2280"/>
        <w:gridCol w:w="960"/>
        <w:gridCol w:w="960"/>
        <w:gridCol w:w="960"/>
      </w:tblGrid>
      <w:tr w:rsidR="00DF7566" w:rsidRPr="006F6759" w14:paraId="21C73397" w14:textId="77777777" w:rsidTr="00441174">
        <w:trPr>
          <w:trHeight w:val="290"/>
        </w:trPr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0A20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EFA solutions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5BEB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p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2E98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F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7076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L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2048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RMR</w:t>
            </w:r>
          </w:p>
        </w:tc>
      </w:tr>
      <w:tr w:rsidR="00DF7566" w:rsidRPr="006F6759" w14:paraId="22DB1ABB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BA1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9D08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B5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ECD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359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28</w:t>
            </w:r>
          </w:p>
        </w:tc>
      </w:tr>
      <w:tr w:rsidR="00DF7566" w:rsidRPr="006F6759" w14:paraId="4F0E63DB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2E7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FE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46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0EE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F52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02</w:t>
            </w:r>
          </w:p>
        </w:tc>
      </w:tr>
      <w:tr w:rsidR="00DF7566" w:rsidRPr="006F6759" w14:paraId="6B431840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4F1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054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D3E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E7D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8884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84</w:t>
            </w:r>
          </w:p>
        </w:tc>
      </w:tr>
      <w:tr w:rsidR="00DF7566" w:rsidRPr="006F6759" w14:paraId="259D7608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4976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13B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5B9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2A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AD4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79</w:t>
            </w:r>
          </w:p>
        </w:tc>
      </w:tr>
      <w:tr w:rsidR="00DF7566" w:rsidRPr="006F6759" w14:paraId="04AA6657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188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E2F7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F4A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8065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33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68</w:t>
            </w:r>
          </w:p>
        </w:tc>
      </w:tr>
      <w:tr w:rsidR="00DF7566" w:rsidRPr="006F6759" w14:paraId="562F2BEE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D1E7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A88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56A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D77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C6B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61</w:t>
            </w:r>
          </w:p>
        </w:tc>
      </w:tr>
      <w:tr w:rsidR="00DF7566" w:rsidRPr="006F6759" w14:paraId="008CF422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3B5A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922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43B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53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2916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57</w:t>
            </w:r>
          </w:p>
        </w:tc>
      </w:tr>
      <w:tr w:rsidR="00DF7566" w:rsidRPr="006F6759" w14:paraId="7A1BA744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663D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A3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7CA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BD00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0D2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59</w:t>
            </w:r>
          </w:p>
        </w:tc>
      </w:tr>
      <w:tr w:rsidR="00DF7566" w:rsidRPr="006F6759" w14:paraId="354EB3DC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7A3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0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C79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AA0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BF5A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DB7A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54</w:t>
            </w:r>
          </w:p>
        </w:tc>
      </w:tr>
      <w:tr w:rsidR="00DF7566" w:rsidRPr="006F6759" w14:paraId="55ABAACF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BEEA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F2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0B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974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7C99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41</w:t>
            </w:r>
          </w:p>
        </w:tc>
      </w:tr>
      <w:tr w:rsidR="00DF7566" w:rsidRPr="006F6759" w14:paraId="1999671C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E01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EE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o converge</w:t>
            </w:r>
          </w:p>
        </w:tc>
      </w:tr>
      <w:tr w:rsidR="00DF7566" w:rsidRPr="006F6759" w14:paraId="6971E05B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04F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3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86F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cannot be computed</w:t>
            </w:r>
          </w:p>
        </w:tc>
      </w:tr>
      <w:tr w:rsidR="00DF7566" w:rsidRPr="006F6759" w14:paraId="4C0C2892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938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4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457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62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8BE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1F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38</w:t>
            </w:r>
          </w:p>
        </w:tc>
      </w:tr>
      <w:tr w:rsidR="00DF7566" w:rsidRPr="006F6759" w14:paraId="2FDE0486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518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B35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0A7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CB0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37E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27</w:t>
            </w:r>
          </w:p>
        </w:tc>
      </w:tr>
      <w:tr w:rsidR="00DF7566" w:rsidRPr="006F6759" w14:paraId="3D8FAE7E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3CC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6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F0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12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D1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52F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31</w:t>
            </w:r>
          </w:p>
        </w:tc>
      </w:tr>
      <w:tr w:rsidR="00DF7566" w:rsidRPr="006F6759" w14:paraId="273DE8F6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F7E8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7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5AD7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cannot be computed</w:t>
            </w:r>
          </w:p>
        </w:tc>
      </w:tr>
      <w:tr w:rsidR="00DF7566" w:rsidRPr="006F6759" w14:paraId="33616B1D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CB4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8-factors solu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65DE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37F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3DB3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F91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30</w:t>
            </w:r>
          </w:p>
        </w:tc>
      </w:tr>
      <w:tr w:rsidR="00DF7566" w:rsidRPr="006F6759" w14:paraId="100E6AEA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FE6B" w14:textId="77777777" w:rsidR="00DF7566" w:rsidRPr="006F6759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2245" w14:textId="77777777" w:rsidR="00DF7566" w:rsidRPr="006F6759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ntains factor with all loadings &lt;0.3</w:t>
            </w:r>
          </w:p>
        </w:tc>
      </w:tr>
      <w:tr w:rsidR="00DF7566" w:rsidRPr="006F6759" w14:paraId="5FE96B8C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4F2E" w14:textId="77777777" w:rsidR="00DF7566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0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45B7" w14:textId="77777777" w:rsidR="00DF7566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cannot be computed</w:t>
            </w:r>
          </w:p>
        </w:tc>
      </w:tr>
      <w:tr w:rsidR="00DF7566" w:rsidRPr="006F6759" w14:paraId="4D0696F3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D38C" w14:textId="77777777" w:rsidR="00DF7566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1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54BC" w14:textId="77777777" w:rsidR="00DF7566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cannot be computed</w:t>
            </w:r>
          </w:p>
        </w:tc>
      </w:tr>
      <w:tr w:rsidR="00DF7566" w:rsidRPr="006F6759" w14:paraId="0298ACBE" w14:textId="77777777" w:rsidTr="00441174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9BC6D" w14:textId="77777777" w:rsidR="00DF7566" w:rsidRDefault="00DF7566" w:rsidP="00441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2-factors solution</w:t>
            </w:r>
          </w:p>
        </w:tc>
        <w:tc>
          <w:tcPr>
            <w:tcW w:w="5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E5467" w14:textId="77777777" w:rsidR="00DF7566" w:rsidRDefault="00DF7566" w:rsidP="00441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6F6759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-square test cannot be computed</w:t>
            </w:r>
          </w:p>
        </w:tc>
      </w:tr>
    </w:tbl>
    <w:p w14:paraId="3627A6C7" w14:textId="77777777" w:rsidR="00DF7566" w:rsidRDefault="00DF7566"/>
    <w:sectPr w:rsidR="00DF7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66"/>
    <w:rsid w:val="00DF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56639"/>
  <w15:chartTrackingRefBased/>
  <w15:docId w15:val="{8636D1E1-F800-43DD-BC19-8BE6FC8A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566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14:51:00Z</dcterms:created>
  <dcterms:modified xsi:type="dcterms:W3CDTF">2020-08-21T14:52:00Z</dcterms:modified>
</cp:coreProperties>
</file>